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page" w:tblpX="1909" w:tblpY="733"/>
        <w:tblW w:w="0" w:type="auto"/>
        <w:tblLook w:val="00BF" w:firstRow="1" w:lastRow="0" w:firstColumn="1" w:lastColumn="0" w:noHBand="0" w:noVBand="0"/>
      </w:tblPr>
      <w:tblGrid>
        <w:gridCol w:w="4258"/>
        <w:gridCol w:w="4258"/>
      </w:tblGrid>
      <w:tr w:rsidR="00DD30BF" w14:paraId="03CB3E88" w14:textId="77777777" w:rsidTr="00B33A93">
        <w:tc>
          <w:tcPr>
            <w:tcW w:w="4258" w:type="dxa"/>
          </w:tcPr>
          <w:p w14:paraId="6339572D" w14:textId="77777777" w:rsidR="00DD30BF" w:rsidRDefault="00B33A93" w:rsidP="00B33A93">
            <w:r>
              <w:t>Primer</w:t>
            </w:r>
          </w:p>
        </w:tc>
        <w:tc>
          <w:tcPr>
            <w:tcW w:w="4258" w:type="dxa"/>
          </w:tcPr>
          <w:p w14:paraId="29D24C70" w14:textId="77777777" w:rsidR="00DD30BF" w:rsidRDefault="00B33A93" w:rsidP="00B33A93">
            <w:r>
              <w:t>Sequence</w:t>
            </w:r>
          </w:p>
        </w:tc>
      </w:tr>
      <w:tr w:rsidR="00DD30BF" w14:paraId="0F43EC3D" w14:textId="77777777" w:rsidTr="00B33A93">
        <w:tc>
          <w:tcPr>
            <w:tcW w:w="4258" w:type="dxa"/>
          </w:tcPr>
          <w:p w14:paraId="272A92B7" w14:textId="77777777" w:rsidR="00DD30BF" w:rsidRDefault="000B0CCB" w:rsidP="00B33A93">
            <w:r>
              <w:t>Cr</w:t>
            </w:r>
            <w:r w:rsidR="00DD30BF">
              <w:t>_lrc491_left</w:t>
            </w:r>
          </w:p>
        </w:tc>
        <w:tc>
          <w:tcPr>
            <w:tcW w:w="4258" w:type="dxa"/>
          </w:tcPr>
          <w:p w14:paraId="274B4FDF" w14:textId="77777777" w:rsidR="00DD30BF" w:rsidRDefault="00195D38" w:rsidP="00B33A93">
            <w:proofErr w:type="spellStart"/>
            <w:proofErr w:type="gramStart"/>
            <w:r>
              <w:t>c</w:t>
            </w:r>
            <w:r w:rsidR="003D7824">
              <w:t>acattgggactgagacacg</w:t>
            </w:r>
            <w:proofErr w:type="spellEnd"/>
            <w:proofErr w:type="gramEnd"/>
          </w:p>
        </w:tc>
      </w:tr>
      <w:tr w:rsidR="00DD30BF" w14:paraId="3D9CD36E" w14:textId="77777777" w:rsidTr="00B33A93">
        <w:tc>
          <w:tcPr>
            <w:tcW w:w="4258" w:type="dxa"/>
          </w:tcPr>
          <w:p w14:paraId="3BCAABEA" w14:textId="77777777" w:rsidR="00DD30BF" w:rsidRDefault="000B0CCB" w:rsidP="000B0CCB">
            <w:r>
              <w:t>Cr</w:t>
            </w:r>
            <w:r w:rsidR="00DD30BF">
              <w:t>_lrc491_right</w:t>
            </w:r>
          </w:p>
        </w:tc>
        <w:tc>
          <w:tcPr>
            <w:tcW w:w="4258" w:type="dxa"/>
          </w:tcPr>
          <w:p w14:paraId="6931FBFC" w14:textId="77777777" w:rsidR="00DD30BF" w:rsidRDefault="00195D38" w:rsidP="00B33A93">
            <w:proofErr w:type="spellStart"/>
            <w:proofErr w:type="gramStart"/>
            <w:r>
              <w:t>c</w:t>
            </w:r>
            <w:r w:rsidR="003D7824">
              <w:t>gctcattgtccaaaattcc</w:t>
            </w:r>
            <w:proofErr w:type="spellEnd"/>
            <w:proofErr w:type="gramEnd"/>
          </w:p>
        </w:tc>
      </w:tr>
      <w:tr w:rsidR="00DD30BF" w14:paraId="59890498" w14:textId="77777777" w:rsidTr="00B33A93">
        <w:tc>
          <w:tcPr>
            <w:tcW w:w="4258" w:type="dxa"/>
          </w:tcPr>
          <w:p w14:paraId="4467F77B" w14:textId="77777777" w:rsidR="00DD30BF" w:rsidRDefault="00DD30BF" w:rsidP="00B33A93">
            <w:r>
              <w:t>Cr_DMini_2305E01_left</w:t>
            </w:r>
          </w:p>
        </w:tc>
        <w:tc>
          <w:tcPr>
            <w:tcW w:w="4258" w:type="dxa"/>
          </w:tcPr>
          <w:p w14:paraId="638DFF53" w14:textId="77777777" w:rsidR="00DD30BF" w:rsidRDefault="00195D38" w:rsidP="00B33A93">
            <w:proofErr w:type="spellStart"/>
            <w:proofErr w:type="gramStart"/>
            <w:r>
              <w:t>c</w:t>
            </w:r>
            <w:r w:rsidR="00EF69A9">
              <w:t>aaccgagacaccacacaat</w:t>
            </w:r>
            <w:proofErr w:type="spellEnd"/>
            <w:proofErr w:type="gramEnd"/>
          </w:p>
        </w:tc>
      </w:tr>
      <w:tr w:rsidR="00DD30BF" w14:paraId="5B40FC6E" w14:textId="77777777" w:rsidTr="00B33A93">
        <w:tc>
          <w:tcPr>
            <w:tcW w:w="4258" w:type="dxa"/>
          </w:tcPr>
          <w:p w14:paraId="78821534" w14:textId="77777777" w:rsidR="00DD30BF" w:rsidRDefault="00DD30BF" w:rsidP="00B33A93">
            <w:r>
              <w:t>Cr_DMini_2305E01_right</w:t>
            </w:r>
          </w:p>
        </w:tc>
        <w:tc>
          <w:tcPr>
            <w:tcW w:w="4258" w:type="dxa"/>
          </w:tcPr>
          <w:p w14:paraId="317471DD" w14:textId="77777777" w:rsidR="00DD30BF" w:rsidRDefault="00195D38" w:rsidP="00B33A93">
            <w:proofErr w:type="spellStart"/>
            <w:proofErr w:type="gramStart"/>
            <w:r>
              <w:t>t</w:t>
            </w:r>
            <w:r w:rsidR="00EF69A9">
              <w:t>ggaccgtaatcgacatacatc</w:t>
            </w:r>
            <w:proofErr w:type="spellEnd"/>
            <w:proofErr w:type="gramEnd"/>
          </w:p>
        </w:tc>
      </w:tr>
      <w:tr w:rsidR="00DD30BF" w14:paraId="253EFDB5" w14:textId="77777777" w:rsidTr="00B33A93">
        <w:tc>
          <w:tcPr>
            <w:tcW w:w="4258" w:type="dxa"/>
          </w:tcPr>
          <w:p w14:paraId="6720FD4C" w14:textId="77777777" w:rsidR="00DD30BF" w:rsidRDefault="00DD30BF" w:rsidP="000B0CCB">
            <w:r>
              <w:t>Cr_lrc323_left</w:t>
            </w:r>
          </w:p>
        </w:tc>
        <w:tc>
          <w:tcPr>
            <w:tcW w:w="4258" w:type="dxa"/>
          </w:tcPr>
          <w:p w14:paraId="77A237AE" w14:textId="77777777" w:rsidR="00DD30BF" w:rsidRDefault="00195D38" w:rsidP="00B33A93">
            <w:proofErr w:type="spellStart"/>
            <w:proofErr w:type="gramStart"/>
            <w:r>
              <w:t>g</w:t>
            </w:r>
            <w:r w:rsidR="00EF69A9">
              <w:t>ctgccgacagaggatactg</w:t>
            </w:r>
            <w:proofErr w:type="spellEnd"/>
            <w:proofErr w:type="gramEnd"/>
          </w:p>
        </w:tc>
      </w:tr>
      <w:tr w:rsidR="00DD30BF" w14:paraId="4D8F769A" w14:textId="77777777" w:rsidTr="00B33A93">
        <w:tc>
          <w:tcPr>
            <w:tcW w:w="4258" w:type="dxa"/>
          </w:tcPr>
          <w:p w14:paraId="7C97C704" w14:textId="77777777" w:rsidR="00DD30BF" w:rsidRDefault="00DD30BF" w:rsidP="000B0CCB">
            <w:r>
              <w:t>Cr_lrc323_right</w:t>
            </w:r>
          </w:p>
        </w:tc>
        <w:tc>
          <w:tcPr>
            <w:tcW w:w="4258" w:type="dxa"/>
          </w:tcPr>
          <w:p w14:paraId="65BAE27B" w14:textId="77777777" w:rsidR="00DD30BF" w:rsidRDefault="00195D38" w:rsidP="00B33A93">
            <w:proofErr w:type="spellStart"/>
            <w:proofErr w:type="gramStart"/>
            <w:r>
              <w:t>t</w:t>
            </w:r>
            <w:r w:rsidR="00EF69A9">
              <w:t>cggattgatacttcgtctgg</w:t>
            </w:r>
            <w:proofErr w:type="spellEnd"/>
            <w:proofErr w:type="gramEnd"/>
          </w:p>
        </w:tc>
      </w:tr>
      <w:tr w:rsidR="00DD30BF" w14:paraId="4F48CE8F" w14:textId="77777777" w:rsidTr="00B33A93">
        <w:tc>
          <w:tcPr>
            <w:tcW w:w="4258" w:type="dxa"/>
          </w:tcPr>
          <w:p w14:paraId="13C5DDB2" w14:textId="77777777" w:rsidR="00DD30BF" w:rsidRDefault="00DD30BF" w:rsidP="000B0CCB">
            <w:r>
              <w:t>Cr_c10766_left</w:t>
            </w:r>
          </w:p>
        </w:tc>
        <w:tc>
          <w:tcPr>
            <w:tcW w:w="4258" w:type="dxa"/>
          </w:tcPr>
          <w:p w14:paraId="28D6B0C9" w14:textId="77777777" w:rsidR="00DD30BF" w:rsidRDefault="00195D38" w:rsidP="00B33A93">
            <w:proofErr w:type="spellStart"/>
            <w:proofErr w:type="gramStart"/>
            <w:r>
              <w:t>t</w:t>
            </w:r>
            <w:r w:rsidR="00EF69A9">
              <w:t>ggcttcacagagaaggacttt</w:t>
            </w:r>
            <w:proofErr w:type="spellEnd"/>
            <w:proofErr w:type="gramEnd"/>
          </w:p>
        </w:tc>
      </w:tr>
      <w:tr w:rsidR="00DD30BF" w14:paraId="1037B0BB" w14:textId="77777777" w:rsidTr="00B33A93">
        <w:tc>
          <w:tcPr>
            <w:tcW w:w="4258" w:type="dxa"/>
          </w:tcPr>
          <w:p w14:paraId="37291EFD" w14:textId="77777777" w:rsidR="00DD30BF" w:rsidRDefault="00DD30BF" w:rsidP="000B0CCB">
            <w:r>
              <w:t>Cr_c10766_right</w:t>
            </w:r>
          </w:p>
        </w:tc>
        <w:tc>
          <w:tcPr>
            <w:tcW w:w="4258" w:type="dxa"/>
          </w:tcPr>
          <w:p w14:paraId="3F969DFC" w14:textId="77777777" w:rsidR="00DD30BF" w:rsidRDefault="00195D38" w:rsidP="00B33A93">
            <w:proofErr w:type="spellStart"/>
            <w:proofErr w:type="gramStart"/>
            <w:r>
              <w:t>a</w:t>
            </w:r>
            <w:r w:rsidR="00EF69A9">
              <w:t>tcttgcaacccctgtcaaa</w:t>
            </w:r>
            <w:proofErr w:type="spellEnd"/>
            <w:proofErr w:type="gramEnd"/>
          </w:p>
        </w:tc>
      </w:tr>
      <w:tr w:rsidR="00DD30BF" w14:paraId="2FFD0F84" w14:textId="77777777" w:rsidTr="00B33A93">
        <w:tc>
          <w:tcPr>
            <w:tcW w:w="4258" w:type="dxa"/>
          </w:tcPr>
          <w:p w14:paraId="4383A3CA" w14:textId="3AF17C4C" w:rsidR="00DD30BF" w:rsidRDefault="00DF1323" w:rsidP="00B33A93">
            <w:r>
              <w:t>Cr</w:t>
            </w:r>
            <w:r w:rsidR="00DD30BF">
              <w:t>_c3825_left</w:t>
            </w:r>
          </w:p>
        </w:tc>
        <w:tc>
          <w:tcPr>
            <w:tcW w:w="4258" w:type="dxa"/>
          </w:tcPr>
          <w:p w14:paraId="2C2F5C84" w14:textId="77777777" w:rsidR="00DD30BF" w:rsidRDefault="00195D38" w:rsidP="00B33A93">
            <w:proofErr w:type="spellStart"/>
            <w:proofErr w:type="gramStart"/>
            <w:r>
              <w:t>t</w:t>
            </w:r>
            <w:r w:rsidR="00EF69A9">
              <w:t>ggctatcatatacggaaccttg</w:t>
            </w:r>
            <w:proofErr w:type="spellEnd"/>
            <w:proofErr w:type="gramEnd"/>
          </w:p>
        </w:tc>
      </w:tr>
      <w:tr w:rsidR="00DD30BF" w14:paraId="27114D3B" w14:textId="77777777" w:rsidTr="00B33A93">
        <w:tc>
          <w:tcPr>
            <w:tcW w:w="4258" w:type="dxa"/>
          </w:tcPr>
          <w:p w14:paraId="1A491372" w14:textId="4C0BDAB2" w:rsidR="00DD30BF" w:rsidRDefault="00DD30BF" w:rsidP="00DF1323">
            <w:r>
              <w:t>Cr_c3825_right</w:t>
            </w:r>
          </w:p>
        </w:tc>
        <w:tc>
          <w:tcPr>
            <w:tcW w:w="4258" w:type="dxa"/>
          </w:tcPr>
          <w:p w14:paraId="007BC3C0" w14:textId="77777777" w:rsidR="00DD30BF" w:rsidRDefault="00195D38" w:rsidP="00B33A93">
            <w:proofErr w:type="spellStart"/>
            <w:proofErr w:type="gramStart"/>
            <w:r>
              <w:t>t</w:t>
            </w:r>
            <w:r w:rsidR="00EF69A9">
              <w:t>ttgctggaagacgataggg</w:t>
            </w:r>
            <w:proofErr w:type="spellEnd"/>
            <w:proofErr w:type="gramEnd"/>
          </w:p>
        </w:tc>
      </w:tr>
      <w:tr w:rsidR="00DD30BF" w14:paraId="75CBD0CE" w14:textId="77777777" w:rsidTr="00B33A93">
        <w:tc>
          <w:tcPr>
            <w:tcW w:w="4258" w:type="dxa"/>
          </w:tcPr>
          <w:p w14:paraId="5DCC97EA" w14:textId="29602E58" w:rsidR="00DD30BF" w:rsidRDefault="00DD30BF" w:rsidP="00DF1323">
            <w:r>
              <w:t>Cr_c4168_left</w:t>
            </w:r>
          </w:p>
        </w:tc>
        <w:tc>
          <w:tcPr>
            <w:tcW w:w="4258" w:type="dxa"/>
          </w:tcPr>
          <w:p w14:paraId="0CECDC4B" w14:textId="77777777" w:rsidR="00DD30BF" w:rsidRDefault="00195D38" w:rsidP="00B33A93">
            <w:proofErr w:type="spellStart"/>
            <w:proofErr w:type="gramStart"/>
            <w:r>
              <w:t>g</w:t>
            </w:r>
            <w:r w:rsidR="00EF69A9">
              <w:t>gcgaggcttgaaagcta</w:t>
            </w:r>
            <w:proofErr w:type="spellEnd"/>
            <w:proofErr w:type="gramEnd"/>
          </w:p>
        </w:tc>
      </w:tr>
      <w:tr w:rsidR="00DD30BF" w14:paraId="73B122D7" w14:textId="77777777" w:rsidTr="00B33A93">
        <w:tc>
          <w:tcPr>
            <w:tcW w:w="4258" w:type="dxa"/>
          </w:tcPr>
          <w:p w14:paraId="27166B72" w14:textId="68B4EB09" w:rsidR="00DD30BF" w:rsidRDefault="00DD30BF" w:rsidP="00DF1323">
            <w:r>
              <w:t>Cr_c4168_right</w:t>
            </w:r>
          </w:p>
        </w:tc>
        <w:tc>
          <w:tcPr>
            <w:tcW w:w="4258" w:type="dxa"/>
          </w:tcPr>
          <w:p w14:paraId="2224AA97" w14:textId="77777777" w:rsidR="00DD30BF" w:rsidRDefault="00195D38" w:rsidP="00B33A93">
            <w:proofErr w:type="spellStart"/>
            <w:proofErr w:type="gramStart"/>
            <w:r>
              <w:t>g</w:t>
            </w:r>
            <w:r w:rsidR="00EF69A9">
              <w:t>gtatgctccatatgtgattgc</w:t>
            </w:r>
            <w:proofErr w:type="spellEnd"/>
            <w:proofErr w:type="gramEnd"/>
          </w:p>
        </w:tc>
      </w:tr>
      <w:tr w:rsidR="00DD30BF" w14:paraId="7CEF4511" w14:textId="77777777" w:rsidTr="00B33A93">
        <w:tc>
          <w:tcPr>
            <w:tcW w:w="4258" w:type="dxa"/>
          </w:tcPr>
          <w:p w14:paraId="6D9296F3" w14:textId="43C40F7F" w:rsidR="00DD30BF" w:rsidRDefault="00DF1323" w:rsidP="00DF1323">
            <w:r>
              <w:t>Cr</w:t>
            </w:r>
            <w:r w:rsidR="00DD30BF">
              <w:t>_lrc5_left</w:t>
            </w:r>
          </w:p>
        </w:tc>
        <w:tc>
          <w:tcPr>
            <w:tcW w:w="4258" w:type="dxa"/>
          </w:tcPr>
          <w:p w14:paraId="2BB5EA6E" w14:textId="77777777" w:rsidR="00DD30BF" w:rsidRDefault="00195D38" w:rsidP="00B33A93">
            <w:proofErr w:type="spellStart"/>
            <w:proofErr w:type="gramStart"/>
            <w:r>
              <w:t>t</w:t>
            </w:r>
            <w:r w:rsidR="00EF69A9">
              <w:t>taggttggcggagaaaagtt</w:t>
            </w:r>
            <w:proofErr w:type="spellEnd"/>
            <w:proofErr w:type="gramEnd"/>
          </w:p>
        </w:tc>
      </w:tr>
      <w:tr w:rsidR="00DD30BF" w14:paraId="04E2C7EB" w14:textId="77777777" w:rsidTr="00B33A93">
        <w:tc>
          <w:tcPr>
            <w:tcW w:w="4258" w:type="dxa"/>
          </w:tcPr>
          <w:p w14:paraId="0239857B" w14:textId="768B07DD" w:rsidR="00DD30BF" w:rsidRDefault="00DD30BF" w:rsidP="00DF1323">
            <w:r>
              <w:t>Cr_lrc5_right</w:t>
            </w:r>
          </w:p>
        </w:tc>
        <w:tc>
          <w:tcPr>
            <w:tcW w:w="4258" w:type="dxa"/>
          </w:tcPr>
          <w:p w14:paraId="73C26D2A" w14:textId="77777777" w:rsidR="00DD30BF" w:rsidRDefault="00195D38" w:rsidP="00B33A93">
            <w:proofErr w:type="spellStart"/>
            <w:proofErr w:type="gramStart"/>
            <w:r>
              <w:t>g</w:t>
            </w:r>
            <w:r w:rsidR="00EF69A9">
              <w:t>accatcttaaacgaatgacataca</w:t>
            </w:r>
            <w:proofErr w:type="spellEnd"/>
            <w:proofErr w:type="gramEnd"/>
          </w:p>
        </w:tc>
      </w:tr>
      <w:tr w:rsidR="00DD30BF" w14:paraId="4A7DEAFA" w14:textId="77777777" w:rsidTr="00B33A93">
        <w:tc>
          <w:tcPr>
            <w:tcW w:w="4258" w:type="dxa"/>
          </w:tcPr>
          <w:p w14:paraId="0B1C3CE5" w14:textId="13A1232F" w:rsidR="00DD30BF" w:rsidRDefault="00DD30BF" w:rsidP="00DF1323">
            <w:r>
              <w:t>Cr_c15269_left</w:t>
            </w:r>
          </w:p>
        </w:tc>
        <w:tc>
          <w:tcPr>
            <w:tcW w:w="4258" w:type="dxa"/>
          </w:tcPr>
          <w:p w14:paraId="5558CB59" w14:textId="77777777" w:rsidR="00DD30BF" w:rsidRDefault="00195D38" w:rsidP="00B33A93">
            <w:proofErr w:type="spellStart"/>
            <w:proofErr w:type="gramStart"/>
            <w:r>
              <w:t>g</w:t>
            </w:r>
            <w:r w:rsidR="00EF69A9">
              <w:t>gaagtataagggttcccagtca</w:t>
            </w:r>
            <w:proofErr w:type="spellEnd"/>
            <w:proofErr w:type="gramEnd"/>
          </w:p>
        </w:tc>
      </w:tr>
      <w:tr w:rsidR="00DD30BF" w14:paraId="260FBC1B" w14:textId="77777777" w:rsidTr="00B33A93">
        <w:tc>
          <w:tcPr>
            <w:tcW w:w="4258" w:type="dxa"/>
          </w:tcPr>
          <w:p w14:paraId="5BAC43E6" w14:textId="423B9203" w:rsidR="00DD30BF" w:rsidRDefault="00DD30BF" w:rsidP="00DF1323">
            <w:r>
              <w:t>Cr_c15269_right</w:t>
            </w:r>
          </w:p>
        </w:tc>
        <w:tc>
          <w:tcPr>
            <w:tcW w:w="4258" w:type="dxa"/>
          </w:tcPr>
          <w:p w14:paraId="7AB5A88A" w14:textId="77777777" w:rsidR="00DD30BF" w:rsidRDefault="00EF69A9" w:rsidP="00B33A93">
            <w:proofErr w:type="spellStart"/>
            <w:proofErr w:type="gramStart"/>
            <w:r>
              <w:t>aacccgaatatgctatgacacttag</w:t>
            </w:r>
            <w:proofErr w:type="spellEnd"/>
            <w:proofErr w:type="gramEnd"/>
          </w:p>
        </w:tc>
      </w:tr>
      <w:tr w:rsidR="000B0CCB" w14:paraId="29C51AE5" w14:textId="77777777" w:rsidTr="00B33A93">
        <w:tc>
          <w:tcPr>
            <w:tcW w:w="4258" w:type="dxa"/>
          </w:tcPr>
          <w:p w14:paraId="44B028F5" w14:textId="45A631AD" w:rsidR="000B0CCB" w:rsidRDefault="00DF1323" w:rsidP="00B33A93">
            <w:r>
              <w:t>Cr_DMini_673H04_left</w:t>
            </w:r>
          </w:p>
        </w:tc>
        <w:tc>
          <w:tcPr>
            <w:tcW w:w="4258" w:type="dxa"/>
          </w:tcPr>
          <w:p w14:paraId="35200DFB" w14:textId="10192666" w:rsidR="00DF1323" w:rsidRDefault="0001491D" w:rsidP="00B33A93">
            <w:proofErr w:type="spellStart"/>
            <w:proofErr w:type="gramStart"/>
            <w:r>
              <w:t>c</w:t>
            </w:r>
            <w:r w:rsidR="00DF1323">
              <w:t>cgagctgtccaagctgt</w:t>
            </w:r>
            <w:proofErr w:type="spellEnd"/>
            <w:proofErr w:type="gramEnd"/>
          </w:p>
        </w:tc>
      </w:tr>
      <w:tr w:rsidR="00DF1323" w14:paraId="51388E41" w14:textId="77777777" w:rsidTr="00B33A93">
        <w:tc>
          <w:tcPr>
            <w:tcW w:w="4258" w:type="dxa"/>
          </w:tcPr>
          <w:p w14:paraId="1B802C6D" w14:textId="6CD2C955" w:rsidR="00DF1323" w:rsidRDefault="00DF1323" w:rsidP="00B33A93">
            <w:r>
              <w:t>Cr_DMini_673H04_right</w:t>
            </w:r>
          </w:p>
        </w:tc>
        <w:tc>
          <w:tcPr>
            <w:tcW w:w="4258" w:type="dxa"/>
          </w:tcPr>
          <w:p w14:paraId="1F350CCB" w14:textId="58392A86" w:rsidR="00DF1323" w:rsidRDefault="00DF1323" w:rsidP="00B33A93">
            <w:proofErr w:type="spellStart"/>
            <w:proofErr w:type="gramStart"/>
            <w:r>
              <w:t>a</w:t>
            </w:r>
            <w:bookmarkStart w:id="0" w:name="_GoBack"/>
            <w:bookmarkEnd w:id="0"/>
            <w:r>
              <w:t>aacgtactgaaattgcgactct</w:t>
            </w:r>
            <w:proofErr w:type="spellEnd"/>
            <w:proofErr w:type="gramEnd"/>
          </w:p>
        </w:tc>
      </w:tr>
      <w:tr w:rsidR="00DF1323" w14:paraId="1BCABF4F" w14:textId="77777777" w:rsidTr="00B33A93">
        <w:tc>
          <w:tcPr>
            <w:tcW w:w="4258" w:type="dxa"/>
          </w:tcPr>
          <w:p w14:paraId="0E3EBF39" w14:textId="24214294" w:rsidR="00DF1323" w:rsidRDefault="00DF1323" w:rsidP="00B33A93">
            <w:r>
              <w:t>Cr_c18326_left</w:t>
            </w:r>
          </w:p>
        </w:tc>
        <w:tc>
          <w:tcPr>
            <w:tcW w:w="4258" w:type="dxa"/>
          </w:tcPr>
          <w:p w14:paraId="183A9DF7" w14:textId="17628897" w:rsidR="00DF1323" w:rsidRDefault="00DF1323" w:rsidP="00B33A93">
            <w:proofErr w:type="spellStart"/>
            <w:proofErr w:type="gramStart"/>
            <w:r>
              <w:t>tcgtaatacactctgacggatctc</w:t>
            </w:r>
            <w:proofErr w:type="spellEnd"/>
            <w:proofErr w:type="gramEnd"/>
          </w:p>
        </w:tc>
      </w:tr>
      <w:tr w:rsidR="00DF1323" w14:paraId="3171AF32" w14:textId="77777777" w:rsidTr="00B33A93">
        <w:tc>
          <w:tcPr>
            <w:tcW w:w="4258" w:type="dxa"/>
          </w:tcPr>
          <w:p w14:paraId="0767A235" w14:textId="3A1EBA76" w:rsidR="00DF1323" w:rsidRDefault="00DF1323" w:rsidP="00B33A93">
            <w:r>
              <w:t>Cr_c18326_right</w:t>
            </w:r>
          </w:p>
        </w:tc>
        <w:tc>
          <w:tcPr>
            <w:tcW w:w="4258" w:type="dxa"/>
          </w:tcPr>
          <w:p w14:paraId="2DC6748A" w14:textId="35CA7951" w:rsidR="00DF1323" w:rsidRDefault="00DF1323" w:rsidP="00B33A93">
            <w:proofErr w:type="spellStart"/>
            <w:proofErr w:type="gramStart"/>
            <w:r>
              <w:t>ctctcgggtggtgttctagg</w:t>
            </w:r>
            <w:proofErr w:type="spellEnd"/>
            <w:proofErr w:type="gramEnd"/>
          </w:p>
        </w:tc>
      </w:tr>
      <w:tr w:rsidR="000B0CCB" w14:paraId="6F6D8289" w14:textId="77777777" w:rsidTr="00B33A93">
        <w:tc>
          <w:tcPr>
            <w:tcW w:w="4258" w:type="dxa"/>
          </w:tcPr>
          <w:p w14:paraId="09A58C53" w14:textId="339CF4F7" w:rsidR="000B0CCB" w:rsidRDefault="00DF1323" w:rsidP="00B33A93">
            <w:r>
              <w:t>Cr_lrc282_left</w:t>
            </w:r>
          </w:p>
        </w:tc>
        <w:tc>
          <w:tcPr>
            <w:tcW w:w="4258" w:type="dxa"/>
          </w:tcPr>
          <w:p w14:paraId="2F050A6B" w14:textId="042B9698" w:rsidR="000B0CCB" w:rsidRDefault="00DF1323" w:rsidP="00B33A93">
            <w:proofErr w:type="spellStart"/>
            <w:proofErr w:type="gramStart"/>
            <w:r>
              <w:t>accccagcatcaacattctc</w:t>
            </w:r>
            <w:proofErr w:type="spellEnd"/>
            <w:proofErr w:type="gramEnd"/>
          </w:p>
        </w:tc>
      </w:tr>
      <w:tr w:rsidR="000B0CCB" w14:paraId="1D5ECD26" w14:textId="77777777" w:rsidTr="00B33A93">
        <w:tc>
          <w:tcPr>
            <w:tcW w:w="4258" w:type="dxa"/>
          </w:tcPr>
          <w:p w14:paraId="5735AF8A" w14:textId="66711299" w:rsidR="000B0CCB" w:rsidRDefault="00DF1323" w:rsidP="00B33A93">
            <w:r>
              <w:t>Cr</w:t>
            </w:r>
            <w:r w:rsidR="006D7990">
              <w:t>_lrc282_right</w:t>
            </w:r>
          </w:p>
        </w:tc>
        <w:tc>
          <w:tcPr>
            <w:tcW w:w="4258" w:type="dxa"/>
          </w:tcPr>
          <w:p w14:paraId="419C1F05" w14:textId="1AE36CFF" w:rsidR="000B0CCB" w:rsidRDefault="006D7990" w:rsidP="00B33A93">
            <w:proofErr w:type="spellStart"/>
            <w:proofErr w:type="gramStart"/>
            <w:r>
              <w:t>aagggttgttcgttgtttgct</w:t>
            </w:r>
            <w:proofErr w:type="spellEnd"/>
            <w:proofErr w:type="gramEnd"/>
          </w:p>
        </w:tc>
      </w:tr>
    </w:tbl>
    <w:p w14:paraId="58F0E579" w14:textId="77777777" w:rsidR="003D7824" w:rsidRDefault="00B33A93">
      <w:proofErr w:type="gramStart"/>
      <w:r>
        <w:t>Supplementary Table 1.</w:t>
      </w:r>
      <w:proofErr w:type="gramEnd"/>
      <w:r>
        <w:t xml:space="preserve"> Primers used in the </w:t>
      </w:r>
      <w:proofErr w:type="spellStart"/>
      <w:r>
        <w:t>qPCR</w:t>
      </w:r>
      <w:proofErr w:type="spellEnd"/>
      <w:r>
        <w:t xml:space="preserve"> validation.</w:t>
      </w:r>
    </w:p>
    <w:sectPr w:rsidR="003D7824" w:rsidSect="003D7824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DD30BF"/>
    <w:rsid w:val="0001491D"/>
    <w:rsid w:val="000B0CCB"/>
    <w:rsid w:val="00195D38"/>
    <w:rsid w:val="003D7824"/>
    <w:rsid w:val="006D7990"/>
    <w:rsid w:val="00B33A93"/>
    <w:rsid w:val="00DD30BF"/>
    <w:rsid w:val="00DF1323"/>
    <w:rsid w:val="00EF69A9"/>
    <w:rsid w:val="00F0146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92DF0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0A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30B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41</Words>
  <Characters>807</Characters>
  <Application>Microsoft Macintosh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unttil</dc:creator>
  <cp:keywords/>
  <cp:lastModifiedBy>sjunttil</cp:lastModifiedBy>
  <cp:revision>9</cp:revision>
  <dcterms:created xsi:type="dcterms:W3CDTF">2012-12-21T09:35:00Z</dcterms:created>
  <dcterms:modified xsi:type="dcterms:W3CDTF">2013-04-19T10:56:00Z</dcterms:modified>
</cp:coreProperties>
</file>